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71F1" w14:textId="77777777" w:rsidR="008E4F01" w:rsidRDefault="008E4F01" w:rsidP="008E4F01">
      <w:pPr>
        <w:pStyle w:val="Caption"/>
        <w:keepNext/>
        <w:spacing w:after="120"/>
        <w:jc w:val="both"/>
        <w:rPr>
          <w:i w:val="0"/>
        </w:rPr>
      </w:pPr>
      <w:bookmarkStart w:id="0" w:name="_Ref106096599"/>
      <w:r>
        <w:rPr>
          <w:b/>
          <w:bCs/>
          <w:i w:val="0"/>
        </w:rPr>
        <w:t xml:space="preserve">Table </w:t>
      </w:r>
      <w:proofErr w:type="spellStart"/>
      <w:r>
        <w:rPr>
          <w:b/>
          <w:bCs/>
          <w:i w:val="0"/>
        </w:rPr>
        <w:t>S</w:t>
      </w:r>
      <w:r>
        <w:fldChar w:fldCharType="begin"/>
      </w:r>
      <w:r>
        <w:rPr>
          <w:b/>
          <w:bCs/>
          <w:i w:val="0"/>
        </w:rPr>
        <w:instrText xml:space="preserve"> SEQ Table_S \* ARABIC </w:instrText>
      </w:r>
      <w:r>
        <w:fldChar w:fldCharType="separate"/>
      </w:r>
      <w:r>
        <w:rPr>
          <w:b/>
          <w:bCs/>
          <w:i w:val="0"/>
          <w:noProof/>
        </w:rPr>
        <w:t>4</w:t>
      </w:r>
      <w:proofErr w:type="spellEnd"/>
      <w:r>
        <w:fldChar w:fldCharType="end"/>
      </w:r>
      <w:bookmarkEnd w:id="0"/>
      <w:r>
        <w:rPr>
          <w:b/>
          <w:bCs/>
          <w:i w:val="0"/>
        </w:rPr>
        <w:t xml:space="preserve">. Additional information about the dual-color </w:t>
      </w:r>
      <w:proofErr w:type="spellStart"/>
      <w:r>
        <w:rPr>
          <w:b/>
          <w:bCs/>
          <w:i w:val="0"/>
        </w:rPr>
        <w:t>SMLM</w:t>
      </w:r>
      <w:proofErr w:type="spellEnd"/>
      <w:r>
        <w:rPr>
          <w:b/>
          <w:bCs/>
          <w:i w:val="0"/>
        </w:rPr>
        <w:t xml:space="preserve"> experiments.</w:t>
      </w:r>
      <w:r>
        <w:rPr>
          <w:i w:val="0"/>
        </w:rPr>
        <w:t xml:space="preserve"> For each protein of interest, the number of performed experiments, ROIs and kinetochore spindles are depicted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398"/>
        <w:gridCol w:w="1295"/>
        <w:gridCol w:w="2117"/>
      </w:tblGrid>
      <w:tr w:rsidR="008E4F01" w14:paraId="2517E659" w14:textId="77777777" w:rsidTr="008E4F01">
        <w:trPr>
          <w:trHeight w:val="20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8EDD7" w14:textId="77777777" w:rsidR="008E4F01" w:rsidRDefault="008E4F01">
            <w:pP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</w:pPr>
            <w: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08ED" w14:textId="77777777" w:rsidR="008E4F01" w:rsidRDefault="008E4F01">
            <w:pP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</w:pPr>
            <w: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  <w:t>Number of experiments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8524C" w14:textId="77777777" w:rsidR="008E4F01" w:rsidRDefault="008E4F01">
            <w:pP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</w:pPr>
            <w: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  <w:t>Number of ROI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BA2485" w14:textId="77777777" w:rsidR="008E4F01" w:rsidRDefault="008E4F01">
            <w:pP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</w:pPr>
            <w:r>
              <w:rPr>
                <w:rFonts w:ascii="Charter-Roman" w:eastAsia="Charter-Roman" w:hAnsi="Charter-Roman" w:cs="Charter-Roman"/>
                <w:b/>
                <w:bCs/>
                <w:sz w:val="20"/>
                <w:szCs w:val="20"/>
              </w:rPr>
              <w:t>Number of kinetochore spindles</w:t>
            </w:r>
          </w:p>
        </w:tc>
      </w:tr>
      <w:tr w:rsidR="008E4F01" w14:paraId="7BA3B14F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CAA9E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A316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663F5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0D58D8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E4F01" w14:paraId="5FBA2847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61D28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f2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9724E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2EDF5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C3F9EC0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E4F01" w14:paraId="3A84B638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827CE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c80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BAE8D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43137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950C43A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E4F01" w14:paraId="237B7DA4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F5152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l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F7B7F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1A6A1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842531D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4F01" w14:paraId="536788F7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FCB07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nf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CAC33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70681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06164DF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F01" w14:paraId="720126A8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E504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w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AD138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91CDF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1757472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E4F01" w14:paraId="0C6E8528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4F4CA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n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FC9AA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86842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5947C3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E4F01" w14:paraId="4B42D5E3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6F8F8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c25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A06BA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0F61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C0DDF78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E4F01" w14:paraId="4E0CF4F2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43064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p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15EBE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C86E0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2FF0FC6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E4F01" w14:paraId="54959B27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DD5D5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f19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A13821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3051C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217C2B6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4F01" w14:paraId="68D59766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E1B9C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3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5ED7D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4A8A0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A96089E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4F01" w14:paraId="5DD7A9B3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E0396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e4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C820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5665E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884E87C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F01" w14:paraId="463D3FE8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621E7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n1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9F67A5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7FEC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3D61055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4F01" w14:paraId="05C7CBD1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97582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f2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DC7FA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DB429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65569C7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F01" w14:paraId="27AD1221" w14:textId="77777777" w:rsidTr="008E4F01">
        <w:trPr>
          <w:trHeight w:val="20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CE2C034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f19-Ndc80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F47C56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52A2DF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C3EFE42" w14:textId="77777777" w:rsidR="008E4F01" w:rsidRDefault="008E4F0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65CEA0BF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harter-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F01"/>
    <w:rsid w:val="000C56BA"/>
    <w:rsid w:val="00114644"/>
    <w:rsid w:val="004E60BA"/>
    <w:rsid w:val="008E4F01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C5E4"/>
  <w15:chartTrackingRefBased/>
  <w15:docId w15:val="{2547147C-B3D6-4FE2-89D4-4DC66E57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E4F01"/>
    <w:pPr>
      <w:spacing w:after="200" w:line="240" w:lineRule="auto"/>
    </w:pPr>
    <w:rPr>
      <w:rFonts w:ascii="Helvetica" w:eastAsia="PMingLiU" w:hAnsi="Helvetica" w:cs="Helvetica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8E4F01"/>
    <w:pPr>
      <w:spacing w:after="0" w:line="240" w:lineRule="auto"/>
    </w:pPr>
    <w:rPr>
      <w:rFonts w:ascii="Helvetica" w:eastAsia="PMingLiU" w:hAnsi="Helvetica" w:cs="Helvetic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1-17T20:00:00Z</dcterms:created>
  <dcterms:modified xsi:type="dcterms:W3CDTF">2023-01-17T20:00:00Z</dcterms:modified>
</cp:coreProperties>
</file>